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D8772" w14:textId="6257A797" w:rsidR="0064745B" w:rsidRPr="0051317A" w:rsidRDefault="0064745B" w:rsidP="00F72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Ref118795880"/>
      <w:bookmarkStart w:id="1" w:name="_Toc126846932"/>
      <w:bookmarkStart w:id="2" w:name="_Toc43238803"/>
      <w:bookmarkStart w:id="3" w:name="_Toc44409019"/>
      <w:bookmarkStart w:id="4" w:name="_Toc45283989"/>
      <w:bookmarkStart w:id="5" w:name="_Toc45284023"/>
      <w:bookmarkStart w:id="6" w:name="_Hlk47014690"/>
      <w:bookmarkStart w:id="7" w:name="_Hlk127263930"/>
      <w:r w:rsidRPr="005131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bookmarkEnd w:id="0"/>
      <w:r w:rsidR="002165A4" w:rsidRPr="005131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ditional file 1</w:t>
      </w:r>
      <w:r w:rsidRPr="005131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Malaria positive case notification form</w:t>
      </w:r>
      <w:bookmarkEnd w:id="1"/>
      <w:bookmarkEnd w:id="2"/>
      <w:bookmarkEnd w:id="3"/>
      <w:bookmarkEnd w:id="4"/>
      <w:bookmarkEnd w:id="5"/>
      <w:r w:rsidR="00DA1FE8" w:rsidRPr="005131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Source: Malaria Elimination Field Implementation Manual version 1.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0"/>
        <w:gridCol w:w="5725"/>
      </w:tblGrid>
      <w:tr w:rsidR="0051317A" w:rsidRPr="0051317A" w14:paraId="63E04848" w14:textId="77777777" w:rsidTr="00BD2CF2">
        <w:trPr>
          <w:trHeight w:val="672"/>
        </w:trPr>
        <w:tc>
          <w:tcPr>
            <w:tcW w:w="9008" w:type="dxa"/>
            <w:gridSpan w:val="2"/>
          </w:tcPr>
          <w:bookmarkEnd w:id="6"/>
          <w:p w14:paraId="1DA1D11F" w14:textId="77777777" w:rsidR="0064745B" w:rsidRPr="0051317A" w:rsidRDefault="0064745B" w:rsidP="00BD2C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mediate notification of malaria positive case to the Township Malaria Elimination Management Team </w:t>
            </w:r>
          </w:p>
        </w:tc>
      </w:tr>
      <w:tr w:rsidR="0051317A" w:rsidRPr="0051317A" w14:paraId="32C4E78D" w14:textId="77777777" w:rsidTr="00BD2CF2">
        <w:trPr>
          <w:trHeight w:val="372"/>
        </w:trPr>
        <w:tc>
          <w:tcPr>
            <w:tcW w:w="9008" w:type="dxa"/>
            <w:gridSpan w:val="2"/>
            <w:shd w:val="clear" w:color="auto" w:fill="D9D9D9" w:themeFill="background1" w:themeFillShade="D9"/>
          </w:tcPr>
          <w:p w14:paraId="2E41F0F0" w14:textId="48F0CB4B" w:rsidR="0064745B" w:rsidRPr="0051317A" w:rsidRDefault="00341BA2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ails of n</w:t>
            </w:r>
            <w:r w:rsidR="0064745B"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i</w:t>
            </w: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er who </w:t>
            </w:r>
            <w:r w:rsidR="0064745B"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ort</w:t>
            </w:r>
            <w:r w:rsidR="00686956"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64745B"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positive malaria case</w:t>
            </w:r>
          </w:p>
        </w:tc>
      </w:tr>
      <w:tr w:rsidR="0051317A" w:rsidRPr="0051317A" w14:paraId="083E33CD" w14:textId="77777777" w:rsidTr="00BD2CF2">
        <w:trPr>
          <w:trHeight w:val="360"/>
        </w:trPr>
        <w:tc>
          <w:tcPr>
            <w:tcW w:w="3290" w:type="dxa"/>
          </w:tcPr>
          <w:p w14:paraId="46F3E72F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 and designation</w:t>
            </w:r>
          </w:p>
        </w:tc>
        <w:tc>
          <w:tcPr>
            <w:tcW w:w="5718" w:type="dxa"/>
          </w:tcPr>
          <w:p w14:paraId="15F8E38C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56F99D6A" w14:textId="77777777" w:rsidTr="00BD2CF2">
        <w:trPr>
          <w:trHeight w:val="372"/>
        </w:trPr>
        <w:tc>
          <w:tcPr>
            <w:tcW w:w="3290" w:type="dxa"/>
          </w:tcPr>
          <w:p w14:paraId="5555ECF4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lage name</w:t>
            </w:r>
          </w:p>
        </w:tc>
        <w:tc>
          <w:tcPr>
            <w:tcW w:w="5718" w:type="dxa"/>
          </w:tcPr>
          <w:p w14:paraId="5C70304B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308D6B75" w14:textId="77777777" w:rsidTr="00BD2CF2">
        <w:trPr>
          <w:trHeight w:val="372"/>
        </w:trPr>
        <w:tc>
          <w:tcPr>
            <w:tcW w:w="3290" w:type="dxa"/>
          </w:tcPr>
          <w:p w14:paraId="4118C220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act phone number</w:t>
            </w:r>
          </w:p>
        </w:tc>
        <w:tc>
          <w:tcPr>
            <w:tcW w:w="5718" w:type="dxa"/>
          </w:tcPr>
          <w:p w14:paraId="6DDC1E90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41159B34" w14:textId="77777777" w:rsidTr="00BD2CF2">
        <w:trPr>
          <w:trHeight w:val="372"/>
        </w:trPr>
        <w:tc>
          <w:tcPr>
            <w:tcW w:w="3290" w:type="dxa"/>
          </w:tcPr>
          <w:p w14:paraId="3C6025C5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notification</w:t>
            </w:r>
          </w:p>
        </w:tc>
        <w:tc>
          <w:tcPr>
            <w:tcW w:w="5718" w:type="dxa"/>
          </w:tcPr>
          <w:p w14:paraId="4F95CE3B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0F415A78" w14:textId="77777777" w:rsidTr="00BD2CF2">
        <w:trPr>
          <w:trHeight w:val="586"/>
        </w:trPr>
        <w:tc>
          <w:tcPr>
            <w:tcW w:w="3290" w:type="dxa"/>
          </w:tcPr>
          <w:p w14:paraId="74EFF7B3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s of notification  </w:t>
            </w:r>
          </w:p>
        </w:tc>
        <w:tc>
          <w:tcPr>
            <w:tcW w:w="5718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26"/>
              <w:gridCol w:w="1040"/>
              <w:gridCol w:w="3375"/>
            </w:tblGrid>
            <w:tr w:rsidR="0051317A" w:rsidRPr="0051317A" w14:paraId="7B101771" w14:textId="77777777" w:rsidTr="00795C48">
              <w:trPr>
                <w:trHeight w:val="641"/>
              </w:trPr>
              <w:tc>
                <w:tcPr>
                  <w:tcW w:w="926" w:type="dxa"/>
                </w:tcPr>
                <w:p w14:paraId="34FE77C1" w14:textId="77777777" w:rsidR="0064745B" w:rsidRPr="0051317A" w:rsidRDefault="0064745B" w:rsidP="00BD2CF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obile</w:t>
                  </w:r>
                </w:p>
                <w:p w14:paraId="2144E5FB" w14:textId="77777777" w:rsidR="0064745B" w:rsidRPr="0051317A" w:rsidRDefault="0064745B" w:rsidP="00BD2CF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Phone    </w:t>
                  </w:r>
                </w:p>
              </w:tc>
              <w:tc>
                <w:tcPr>
                  <w:tcW w:w="1040" w:type="dxa"/>
                </w:tcPr>
                <w:p w14:paraId="6B3790DE" w14:textId="77777777" w:rsidR="0064745B" w:rsidRPr="0051317A" w:rsidRDefault="0064745B" w:rsidP="00BD2CF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MS message</w:t>
                  </w:r>
                </w:p>
              </w:tc>
              <w:tc>
                <w:tcPr>
                  <w:tcW w:w="3375" w:type="dxa"/>
                </w:tcPr>
                <w:p w14:paraId="4DBD87D0" w14:textId="77777777" w:rsidR="0064745B" w:rsidRPr="0051317A" w:rsidRDefault="0064745B" w:rsidP="00BD2CF2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others</w:t>
                  </w:r>
                </w:p>
              </w:tc>
            </w:tr>
          </w:tbl>
          <w:p w14:paraId="336044EF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667A3879" w14:textId="77777777" w:rsidTr="00BD2CF2">
        <w:trPr>
          <w:trHeight w:val="372"/>
        </w:trPr>
        <w:tc>
          <w:tcPr>
            <w:tcW w:w="9008" w:type="dxa"/>
            <w:gridSpan w:val="2"/>
            <w:shd w:val="clear" w:color="auto" w:fill="D9D9D9" w:themeFill="background1" w:themeFillShade="D9"/>
          </w:tcPr>
          <w:p w14:paraId="593878AC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ified malaria case</w:t>
            </w:r>
          </w:p>
        </w:tc>
      </w:tr>
      <w:tr w:rsidR="0051317A" w:rsidRPr="0051317A" w14:paraId="2992CDB4" w14:textId="77777777" w:rsidTr="00BD2CF2">
        <w:trPr>
          <w:trHeight w:val="372"/>
        </w:trPr>
        <w:tc>
          <w:tcPr>
            <w:tcW w:w="3290" w:type="dxa"/>
          </w:tcPr>
          <w:p w14:paraId="79D55990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malaria species</w:t>
            </w:r>
          </w:p>
        </w:tc>
        <w:tc>
          <w:tcPr>
            <w:tcW w:w="5718" w:type="dxa"/>
          </w:tcPr>
          <w:p w14:paraId="08D9E0D4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5C1AC8F0" w14:textId="77777777" w:rsidTr="00BD2CF2">
        <w:trPr>
          <w:trHeight w:val="372"/>
        </w:trPr>
        <w:tc>
          <w:tcPr>
            <w:tcW w:w="3290" w:type="dxa"/>
          </w:tcPr>
          <w:p w14:paraId="7FEA3E11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onset of fever</w:t>
            </w:r>
          </w:p>
        </w:tc>
        <w:tc>
          <w:tcPr>
            <w:tcW w:w="5718" w:type="dxa"/>
          </w:tcPr>
          <w:p w14:paraId="585BFD8C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3426C683" w14:textId="77777777" w:rsidTr="00BD2CF2">
        <w:trPr>
          <w:trHeight w:val="360"/>
        </w:trPr>
        <w:tc>
          <w:tcPr>
            <w:tcW w:w="3290" w:type="dxa"/>
          </w:tcPr>
          <w:p w14:paraId="0A9B7A4E" w14:textId="089910D6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test</w:t>
            </w:r>
            <w:r w:rsidR="00356F05"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iagnosis)</w:t>
            </w:r>
          </w:p>
        </w:tc>
        <w:tc>
          <w:tcPr>
            <w:tcW w:w="5718" w:type="dxa"/>
          </w:tcPr>
          <w:p w14:paraId="09AFB105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150A292E" w14:textId="77777777" w:rsidTr="00BD2CF2">
        <w:trPr>
          <w:trHeight w:val="771"/>
        </w:trPr>
        <w:tc>
          <w:tcPr>
            <w:tcW w:w="3290" w:type="dxa"/>
          </w:tcPr>
          <w:p w14:paraId="4E9A642F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inical status of malaria case </w:t>
            </w:r>
          </w:p>
        </w:tc>
        <w:tc>
          <w:tcPr>
            <w:tcW w:w="5718" w:type="dxa"/>
          </w:tcPr>
          <w:tbl>
            <w:tblPr>
              <w:tblStyle w:val="TableGrid"/>
              <w:tblW w:w="5499" w:type="dxa"/>
              <w:tblLook w:val="04A0" w:firstRow="1" w:lastRow="0" w:firstColumn="1" w:lastColumn="0" w:noHBand="0" w:noVBand="1"/>
            </w:tblPr>
            <w:tblGrid>
              <w:gridCol w:w="1833"/>
              <w:gridCol w:w="1833"/>
              <w:gridCol w:w="1833"/>
            </w:tblGrid>
            <w:tr w:rsidR="0051317A" w:rsidRPr="0051317A" w14:paraId="5194BFAC" w14:textId="77777777" w:rsidTr="00795C48">
              <w:trPr>
                <w:trHeight w:val="844"/>
              </w:trPr>
              <w:tc>
                <w:tcPr>
                  <w:tcW w:w="1833" w:type="dxa"/>
                </w:tcPr>
                <w:p w14:paraId="14023BB0" w14:textId="77777777" w:rsidR="0064745B" w:rsidRPr="0051317A" w:rsidRDefault="0064745B" w:rsidP="00BD2CF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Uncomplicated malaria</w:t>
                  </w:r>
                </w:p>
              </w:tc>
              <w:tc>
                <w:tcPr>
                  <w:tcW w:w="1833" w:type="dxa"/>
                </w:tcPr>
                <w:p w14:paraId="34B895E5" w14:textId="77777777" w:rsidR="0064745B" w:rsidRPr="0051317A" w:rsidRDefault="0064745B" w:rsidP="00BD2CF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evere complicated malaria</w:t>
                  </w:r>
                </w:p>
              </w:tc>
              <w:tc>
                <w:tcPr>
                  <w:tcW w:w="1833" w:type="dxa"/>
                </w:tcPr>
                <w:p w14:paraId="285B4C8F" w14:textId="77777777" w:rsidR="0064745B" w:rsidRPr="0051317A" w:rsidRDefault="0064745B" w:rsidP="00BD2CF2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eath (Date)</w:t>
                  </w:r>
                </w:p>
              </w:tc>
            </w:tr>
          </w:tbl>
          <w:p w14:paraId="528A0C64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68EE9E0A" w14:textId="77777777" w:rsidTr="00BD2CF2">
        <w:trPr>
          <w:trHeight w:val="1120"/>
        </w:trPr>
        <w:tc>
          <w:tcPr>
            <w:tcW w:w="3290" w:type="dxa"/>
          </w:tcPr>
          <w:p w14:paraId="41DA7CD0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and place of travelling during the last one month before the onset of fever</w:t>
            </w:r>
          </w:p>
        </w:tc>
        <w:tc>
          <w:tcPr>
            <w:tcW w:w="5718" w:type="dxa"/>
          </w:tcPr>
          <w:p w14:paraId="75F30CC1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 of place of travelling –</w:t>
            </w:r>
          </w:p>
          <w:p w14:paraId="083D361D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519C86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travelling From------------------- to ------------------</w:t>
            </w:r>
          </w:p>
        </w:tc>
      </w:tr>
      <w:tr w:rsidR="0051317A" w:rsidRPr="0051317A" w14:paraId="0268812A" w14:textId="77777777" w:rsidTr="00BD2CF2">
        <w:trPr>
          <w:trHeight w:val="372"/>
        </w:trPr>
        <w:tc>
          <w:tcPr>
            <w:tcW w:w="9008" w:type="dxa"/>
            <w:gridSpan w:val="2"/>
            <w:shd w:val="clear" w:color="auto" w:fill="D9D9D9" w:themeFill="background1" w:themeFillShade="D9"/>
          </w:tcPr>
          <w:p w14:paraId="2531CBE9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ail facts about positive case</w:t>
            </w:r>
          </w:p>
        </w:tc>
      </w:tr>
      <w:tr w:rsidR="0051317A" w:rsidRPr="0051317A" w14:paraId="51E70DD0" w14:textId="77777777" w:rsidTr="00BD2CF2">
        <w:trPr>
          <w:trHeight w:val="372"/>
        </w:trPr>
        <w:tc>
          <w:tcPr>
            <w:tcW w:w="3290" w:type="dxa"/>
          </w:tcPr>
          <w:p w14:paraId="7E2FE1B9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 of positive case</w:t>
            </w:r>
          </w:p>
        </w:tc>
        <w:tc>
          <w:tcPr>
            <w:tcW w:w="5718" w:type="dxa"/>
          </w:tcPr>
          <w:p w14:paraId="0DF382A1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1E567FDE" w14:textId="77777777" w:rsidTr="00BD2CF2">
        <w:trPr>
          <w:trHeight w:val="384"/>
        </w:trPr>
        <w:tc>
          <w:tcPr>
            <w:tcW w:w="3290" w:type="dxa"/>
          </w:tcPr>
          <w:p w14:paraId="2809CEAA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nd Sex</w:t>
            </w:r>
          </w:p>
        </w:tc>
        <w:tc>
          <w:tcPr>
            <w:tcW w:w="5718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67"/>
              <w:gridCol w:w="2132"/>
              <w:gridCol w:w="763"/>
              <w:gridCol w:w="782"/>
              <w:gridCol w:w="866"/>
            </w:tblGrid>
            <w:tr w:rsidR="0051317A" w:rsidRPr="0051317A" w14:paraId="5706AA1F" w14:textId="77777777" w:rsidTr="00795C48">
              <w:trPr>
                <w:trHeight w:val="372"/>
              </w:trPr>
              <w:tc>
                <w:tcPr>
                  <w:tcW w:w="767" w:type="dxa"/>
                  <w:shd w:val="clear" w:color="auto" w:fill="D9D9D9" w:themeFill="background1" w:themeFillShade="D9"/>
                </w:tcPr>
                <w:p w14:paraId="1B4A0B07" w14:textId="77777777" w:rsidR="0064745B" w:rsidRPr="0051317A" w:rsidRDefault="0064745B" w:rsidP="00BD2CF2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2132" w:type="dxa"/>
                </w:tcPr>
                <w:p w14:paraId="0295D906" w14:textId="77777777" w:rsidR="0064745B" w:rsidRPr="0051317A" w:rsidRDefault="0064745B" w:rsidP="00BD2CF2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r/ Months</w:t>
                  </w:r>
                </w:p>
              </w:tc>
              <w:tc>
                <w:tcPr>
                  <w:tcW w:w="763" w:type="dxa"/>
                  <w:shd w:val="clear" w:color="auto" w:fill="D9D9D9" w:themeFill="background1" w:themeFillShade="D9"/>
                </w:tcPr>
                <w:p w14:paraId="49B3679D" w14:textId="77777777" w:rsidR="0064745B" w:rsidRPr="0051317A" w:rsidRDefault="0064745B" w:rsidP="00BD2CF2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782" w:type="dxa"/>
                </w:tcPr>
                <w:p w14:paraId="029AC0DE" w14:textId="77777777" w:rsidR="0064745B" w:rsidRPr="0051317A" w:rsidRDefault="0064745B" w:rsidP="00BD2CF2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866" w:type="dxa"/>
                </w:tcPr>
                <w:p w14:paraId="05E5AC11" w14:textId="77777777" w:rsidR="0064745B" w:rsidRPr="0051317A" w:rsidRDefault="0064745B" w:rsidP="00BD2CF2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51317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Female</w:t>
                  </w:r>
                </w:p>
              </w:tc>
            </w:tr>
          </w:tbl>
          <w:p w14:paraId="35B93C99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4640B7CA" w14:textId="77777777" w:rsidTr="00BD2CF2">
        <w:trPr>
          <w:trHeight w:val="372"/>
        </w:trPr>
        <w:tc>
          <w:tcPr>
            <w:tcW w:w="3290" w:type="dxa"/>
          </w:tcPr>
          <w:p w14:paraId="777429A8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's contact phone #</w:t>
            </w:r>
          </w:p>
        </w:tc>
        <w:tc>
          <w:tcPr>
            <w:tcW w:w="5718" w:type="dxa"/>
          </w:tcPr>
          <w:p w14:paraId="3E6F1335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2503457B" w14:textId="77777777" w:rsidTr="00BD2CF2">
        <w:trPr>
          <w:trHeight w:val="372"/>
        </w:trPr>
        <w:tc>
          <w:tcPr>
            <w:tcW w:w="3290" w:type="dxa"/>
          </w:tcPr>
          <w:p w14:paraId="3BD78A90" w14:textId="77777777" w:rsidR="0064745B" w:rsidRPr="0051317A" w:rsidRDefault="0064745B" w:rsidP="00BD2C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 of head of family members</w:t>
            </w:r>
          </w:p>
        </w:tc>
        <w:tc>
          <w:tcPr>
            <w:tcW w:w="5718" w:type="dxa"/>
          </w:tcPr>
          <w:p w14:paraId="56EB8968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4978F854" w14:textId="77777777" w:rsidTr="00BD2CF2">
        <w:trPr>
          <w:trHeight w:val="656"/>
        </w:trPr>
        <w:tc>
          <w:tcPr>
            <w:tcW w:w="3290" w:type="dxa"/>
          </w:tcPr>
          <w:p w14:paraId="098D4C57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manent address </w:t>
            </w:r>
          </w:p>
        </w:tc>
        <w:tc>
          <w:tcPr>
            <w:tcW w:w="5718" w:type="dxa"/>
          </w:tcPr>
          <w:p w14:paraId="0CB6521E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317A" w:rsidRPr="0051317A" w14:paraId="1BBC3E87" w14:textId="77777777" w:rsidTr="00BD2CF2">
        <w:trPr>
          <w:trHeight w:val="854"/>
        </w:trPr>
        <w:tc>
          <w:tcPr>
            <w:tcW w:w="3290" w:type="dxa"/>
          </w:tcPr>
          <w:p w14:paraId="40DB8788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case present address</w:t>
            </w:r>
          </w:p>
        </w:tc>
        <w:tc>
          <w:tcPr>
            <w:tcW w:w="5718" w:type="dxa"/>
          </w:tcPr>
          <w:p w14:paraId="40EB3E27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745B" w:rsidRPr="0051317A" w14:paraId="5F61FCEE" w14:textId="77777777" w:rsidTr="00BD2CF2">
        <w:trPr>
          <w:trHeight w:val="244"/>
        </w:trPr>
        <w:tc>
          <w:tcPr>
            <w:tcW w:w="9008" w:type="dxa"/>
            <w:gridSpan w:val="2"/>
            <w:tcBorders>
              <w:left w:val="nil"/>
              <w:bottom w:val="nil"/>
              <w:right w:val="nil"/>
            </w:tcBorders>
          </w:tcPr>
          <w:p w14:paraId="1FB78B26" w14:textId="77777777" w:rsidR="0064745B" w:rsidRPr="0051317A" w:rsidRDefault="0064745B" w:rsidP="00BD2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BDC, Myanmar, January-2020</w:t>
            </w:r>
            <w:bookmarkStart w:id="8" w:name="_GoBack"/>
            <w:bookmarkEnd w:id="8"/>
            <w:r w:rsidRPr="00513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00513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                                                 </w:t>
            </w:r>
          </w:p>
        </w:tc>
      </w:tr>
      <w:bookmarkEnd w:id="7"/>
    </w:tbl>
    <w:p w14:paraId="29F01ACB" w14:textId="4F6C22AA" w:rsidR="00B94388" w:rsidRPr="0051317A" w:rsidRDefault="00B94388" w:rsidP="00DA1FE8">
      <w:pPr>
        <w:rPr>
          <w:color w:val="000000" w:themeColor="text1"/>
        </w:rPr>
      </w:pPr>
    </w:p>
    <w:sectPr w:rsidR="00B94388" w:rsidRPr="0051317A" w:rsidSect="0051317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9C0E79" w14:textId="77777777" w:rsidR="000E3D85" w:rsidRDefault="0097002B">
      <w:pPr>
        <w:spacing w:after="0" w:line="240" w:lineRule="auto"/>
      </w:pPr>
      <w:r>
        <w:separator/>
      </w:r>
    </w:p>
  </w:endnote>
  <w:endnote w:type="continuationSeparator" w:id="0">
    <w:p w14:paraId="0279D328" w14:textId="77777777" w:rsidR="000E3D85" w:rsidRDefault="00970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7438329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70076E" w14:textId="77777777" w:rsidR="0064745B" w:rsidRPr="003D13D2" w:rsidRDefault="0064745B" w:rsidP="003D13D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D13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D13D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D13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D13D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D13D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73E84" w14:textId="77777777" w:rsidR="000E3D85" w:rsidRDefault="0097002B">
      <w:pPr>
        <w:spacing w:after="0" w:line="240" w:lineRule="auto"/>
      </w:pPr>
      <w:r>
        <w:separator/>
      </w:r>
    </w:p>
  </w:footnote>
  <w:footnote w:type="continuationSeparator" w:id="0">
    <w:p w14:paraId="52FB731E" w14:textId="77777777" w:rsidR="000E3D85" w:rsidRDefault="009700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x2e20aswevt3ewwewvzzxd5525a22a25ws&quot;&gt;My EndNote Library for PhD&lt;record-ids&gt;&lt;item&gt;30&lt;/item&gt;&lt;/record-ids&gt;&lt;/item&gt;&lt;/Libraries&gt;"/>
  </w:docVars>
  <w:rsids>
    <w:rsidRoot w:val="0064745B"/>
    <w:rsid w:val="000E3D85"/>
    <w:rsid w:val="002165A4"/>
    <w:rsid w:val="00341BA2"/>
    <w:rsid w:val="00356F05"/>
    <w:rsid w:val="0051317A"/>
    <w:rsid w:val="00564AC3"/>
    <w:rsid w:val="0064745B"/>
    <w:rsid w:val="00686956"/>
    <w:rsid w:val="0097002B"/>
    <w:rsid w:val="00B94388"/>
    <w:rsid w:val="00BD2CF2"/>
    <w:rsid w:val="00DA1FE8"/>
    <w:rsid w:val="00F7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4436D"/>
  <w15:chartTrackingRefBased/>
  <w15:docId w15:val="{DF6952E6-52E9-496A-A04C-4DD01BD2C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5B"/>
    <w:pPr>
      <w:spacing w:line="25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45B"/>
    <w:pPr>
      <w:spacing w:line="36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AC3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AC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4745B"/>
    <w:rPr>
      <w:rFonts w:ascii="Times New Roman" w:hAnsi="Times New Roman" w:cs="Times New Roman"/>
      <w:b/>
      <w:bCs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64745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7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45B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700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0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00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002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ung Khine Zaw</dc:creator>
  <cp:keywords/>
  <dc:description/>
  <cp:lastModifiedBy>Sindhu Chinnaiyan</cp:lastModifiedBy>
  <cp:revision>10</cp:revision>
  <dcterms:created xsi:type="dcterms:W3CDTF">2023-02-14T04:15:00Z</dcterms:created>
  <dcterms:modified xsi:type="dcterms:W3CDTF">2023-04-22T05:51:00Z</dcterms:modified>
</cp:coreProperties>
</file>